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217920" cy="7200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7920" cy="7201080"/>
                          <a:chOff x="0" y="0"/>
                          <a:chExt cx="6217920" cy="7201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217920" cy="720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62320" y="228600"/>
                            <a:ext cx="1600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625 Children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2320" y="685800"/>
                            <a:ext cx="1600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35 Children Eligib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320" y="1600200"/>
                            <a:ext cx="19051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0 received 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 of FMP1/AS02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160020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0 received 1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 of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ntrol vaccin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040" y="2971800"/>
                            <a:ext cx="16308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7 received 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040" y="5372280"/>
                            <a:ext cx="17524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5 eligible for ATP Coho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20" y="6629400"/>
                            <a:ext cx="217944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191 in ATP Cohort completed Efficacy Follow-up Period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4080" y="457200"/>
                            <a:ext cx="720" cy="227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85800" y="1486080"/>
                            <a:ext cx="4876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1486080"/>
                            <a:ext cx="720" cy="113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2720" y="1486080"/>
                            <a:ext cx="720" cy="113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54840" y="20574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200" y="3314880"/>
                            <a:ext cx="720" cy="685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200" y="4229280"/>
                            <a:ext cx="720" cy="1143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200" y="560088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32120" y="2057400"/>
                            <a:ext cx="720" cy="9144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32120" y="331488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32120" y="434340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32120" y="5600880"/>
                            <a:ext cx="720" cy="1028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6440" y="2400480"/>
                            <a:ext cx="4363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019840" y="2400480"/>
                            <a:ext cx="533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200" y="4915080"/>
                            <a:ext cx="5144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084280" y="4915080"/>
                            <a:ext cx="457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074920" y="5943600"/>
                            <a:ext cx="457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5200" y="5943600"/>
                            <a:ext cx="533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3657600"/>
                            <a:ext cx="38088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5029200" y="3657600"/>
                            <a:ext cx="53352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55400" y="1028160"/>
                            <a:ext cx="172224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00 Children Randomis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8080" y="457200"/>
                            <a:ext cx="1371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90 Children Ineligib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 flipV="1">
                            <a:off x="2209680" y="571680"/>
                            <a:ext cx="914400" cy="14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23720" y="914400"/>
                            <a:ext cx="720" cy="114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123720" y="1257480"/>
                            <a:ext cx="720" cy="230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0" y="2971800"/>
                            <a:ext cx="1600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5 received 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040" y="4000680"/>
                            <a:ext cx="1371600" cy="230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6 received 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94040" y="4342680"/>
                            <a:ext cx="1447920" cy="230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1 received 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2400" y="2171880"/>
                            <a:ext cx="18594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did not receive 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away from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2 parental consent withdrawn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69800" y="21718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 did not receive 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away from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parental consent withdra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acute illnes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6440" y="3429000"/>
                            <a:ext cx="16459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id not receive 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93840" y="3429000"/>
                            <a:ext cx="193536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 did not receive 3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Dos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away from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parental consent withdra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 presented outside vaccin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indow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2800" y="537228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90 eligible for ATP Cohor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4200" y="6629400"/>
                            <a:ext cx="20880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183 in ATP Cohort completed Efficacy Follow-up Period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2400" y="4572000"/>
                            <a:ext cx="19051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received dose outside of immunisation wind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8720" y="5715000"/>
                            <a:ext cx="175248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4 did not complete Efficacy Follow-up Perio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migration from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 parental consent withdra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2440" y="5715000"/>
                            <a:ext cx="1752480" cy="800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7 did not complete Efficacy Follow-up Perio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decea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migration from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5 parental consent withdra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6120" y="4686480"/>
                            <a:ext cx="1828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 received dose outside of immunisation wind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9.6pt;height:567pt" coordorigin="0,0" coordsize="9792,11340">
                <v:rect id="shape_0" stroked="f" o:allowincell="f" style="position:absolute;left:0;top:0;width:9791;height:113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720;top:360;width:25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625 Children Screen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20;top:1080;width:25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35 Children Eligibl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0;top:2520;width:299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0 received 1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t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 of FMP1/AS02A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40;top:2520;width:2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0 received 1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t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 of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ntrol vacc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2;top:4680;width:2567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7 received 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2;top:8460;width:27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5 eligible for ATP Coho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;top:10440;width:3431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191 in ATP Cohort completed Efficacy Follow-up Period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920,720" to="4920,107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80,2340" to="8759,2340" stroked="t" o:allowincell="f" style="position:absolute;flip:x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line id="shape_0" from="1080,2340" to="1080,251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60,2340" to="8760,251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1,3240" to="1031,467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2,5220" to="1032,629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2,6660" to="1032,84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2,8820" to="1032,104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12,3240" to="8712,467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12,5220" to="8712,68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12,6840" to="8712,845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712,8820" to="8712,104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65,3780" to="1751,37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905,3780" to="8744,378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2,7740" to="1841,774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007,7740" to="8726,774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992,9360" to="8711,936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32,9360" to="1871,936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80,5760" to="1679,576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920,5760" to="8759,5761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3552;top:1619;width:2711;height:3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00 Children Randomis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320;top:720;width:215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90 Children Ineligibl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480,900" to="4919,901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919,1440" to="4919,1620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919,1980" to="4919,2341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7200;top:4680;width:25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5 received 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2;top:6300;width:2159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6 received 3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392;top:6839;width:22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1 received 3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52;top:3420;width:2927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did not receive 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away from study ar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2 parental consent withdrawn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992;top:3420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 did not receive 2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away from study ar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parental consent withdraw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acute illnes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632;top:5400;width:2591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id not receive 3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lost to follow-up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872;top:5400;width:3047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 did not receive 3</w:t>
                        </w:r>
                        <w:r>
                          <w:rPr>
                            <w:kern w:val="2"/>
                            <w:sz w:val="20"/>
                            <w:szCs w:val="20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Dos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away from study ar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parental consent withdraw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 presented outside vaccina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indow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792;top:8460;width:287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90 eligible for ATP Cohor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32;top:10440;width:3287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183 in ATP Cohort completed Efficacy Follow-up Period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52;top:7200;width:299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received dose outside of immunisation windo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72;top:9000;width:275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4 did not complete Efficacy Follow-up Period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migration from study ar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 parental consent withdraw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232;top:9000;width:2759;height:12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7 did not complete Efficacy Follow-up Period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decease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migration from study area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5 parental consent withdraw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12;top:7380;width:2879;height:7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 received dose outside of immunisation window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0:14:00Z</dcterms:created>
  <dc:creator>Bernhards Ogutu</dc:creator>
  <dc:description/>
  <cp:keywords/>
  <dc:language>en-US</dc:language>
  <cp:lastModifiedBy>Bernhards Ogutu</cp:lastModifiedBy>
  <dcterms:modified xsi:type="dcterms:W3CDTF">2008-08-20T10:15:00Z</dcterms:modified>
  <cp:revision>1</cp:revision>
  <dc:subject/>
  <dc:title> </dc:title>
</cp:coreProperties>
</file>